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C7EA6" w14:textId="77777777" w:rsidR="00AC1775" w:rsidRPr="004C6F4E" w:rsidRDefault="00AC1775" w:rsidP="00AC1775">
      <w:pPr>
        <w:rPr>
          <w:b/>
          <w:sz w:val="28"/>
          <w:szCs w:val="28"/>
        </w:rPr>
      </w:pPr>
      <w:r w:rsidRPr="004C6F4E">
        <w:rPr>
          <w:b/>
          <w:sz w:val="28"/>
          <w:szCs w:val="28"/>
        </w:rPr>
        <w:t>Sequence resampling effects</w:t>
      </w:r>
    </w:p>
    <w:p w14:paraId="1E63A529" w14:textId="77777777" w:rsidR="00AC1775" w:rsidRPr="004C6F4E" w:rsidRDefault="00AC1775" w:rsidP="00AC1775"/>
    <w:p w14:paraId="6FC3DD4C" w14:textId="7A492DD7" w:rsidR="00AC1775" w:rsidRPr="004C6F4E" w:rsidRDefault="00AC1775" w:rsidP="00D17437">
      <w:pPr>
        <w:spacing w:line="480" w:lineRule="auto"/>
        <w:ind w:firstLine="720"/>
      </w:pPr>
      <w:r w:rsidRPr="004C6F4E">
        <w:t xml:space="preserve">Random re-sampling to counter the variability in the number of sequences obtained per sample is being utilized more frequently in downstream analysis of large DNA datasets. Assumptions that re-sampled data accurately reflects the whole dataset are usually made without documented comparisons. Here we demonstrated that the relative abundances </w:t>
      </w:r>
      <w:r w:rsidR="00D17437">
        <w:t xml:space="preserve">from both the whole and res-sampled dataset </w:t>
      </w:r>
      <w:r w:rsidRPr="004C6F4E">
        <w:t xml:space="preserve">are highly correlated </w:t>
      </w:r>
      <w:r w:rsidR="00D17437" w:rsidRPr="004C6F4E">
        <w:t>(R</w:t>
      </w:r>
      <w:r w:rsidR="00D17437" w:rsidRPr="004C6F4E">
        <w:rPr>
          <w:vertAlign w:val="superscript"/>
        </w:rPr>
        <w:t>2</w:t>
      </w:r>
      <w:r w:rsidR="00D17437" w:rsidRPr="004C6F4E">
        <w:t xml:space="preserve">=0.997; </w:t>
      </w:r>
      <w:r w:rsidR="00D17437" w:rsidRPr="004C6F4E">
        <w:rPr>
          <w:b/>
        </w:rPr>
        <w:t>Figure S</w:t>
      </w:r>
      <w:r w:rsidR="00D17437">
        <w:rPr>
          <w:b/>
        </w:rPr>
        <w:t>7</w:t>
      </w:r>
      <w:r w:rsidR="00D17437">
        <w:t xml:space="preserve">) </w:t>
      </w:r>
      <w:r w:rsidRPr="004C6F4E">
        <w:t>and the conclusions drawn from either sample set are statistically identical</w:t>
      </w:r>
      <w:r w:rsidR="00BC3B24">
        <w:t xml:space="preserve"> (</w:t>
      </w:r>
      <w:r w:rsidR="00BC3B24">
        <w:rPr>
          <w:b/>
        </w:rPr>
        <w:t>Table 2</w:t>
      </w:r>
      <w:r w:rsidR="00BC3B24">
        <w:t>) (</w:t>
      </w:r>
      <w:r w:rsidR="00BC3B24">
        <w:rPr>
          <w:b/>
        </w:rPr>
        <w:t>Table 3</w:t>
      </w:r>
      <w:r w:rsidR="00BC3B24">
        <w:t>)</w:t>
      </w:r>
      <w:r w:rsidRPr="004C6F4E">
        <w:t>. The relationship between NMDS sample ordination in both datasets was highly similar, despite some samples having &gt;50,000 reads, compared to a re-sampled size of 4484</w:t>
      </w:r>
      <w:r w:rsidR="00BC3B24">
        <w:t xml:space="preserve"> (data not shown)</w:t>
      </w:r>
      <w:r w:rsidRPr="004C6F4E">
        <w:t xml:space="preserve">. The choice of resemblance matrix and raw abundance transformation used for downstream analysis may influence the robustness of this relationship by changing the importance of rare OTUs. </w:t>
      </w:r>
      <w:r w:rsidR="00D17437">
        <w:t xml:space="preserve">Here the use of a Bray-Curtis matrix with a dummy variable (+1) followed by </w:t>
      </w:r>
      <w:proofErr w:type="spellStart"/>
      <w:r w:rsidR="00D17437">
        <w:t>Hellinger</w:t>
      </w:r>
      <w:proofErr w:type="spellEnd"/>
      <w:r w:rsidR="00D17437">
        <w:t xml:space="preserve"> transformation reduces the influence of rare OTUs. The removal of all singletons resulted in nearly identical PERMANOVA and ANOSIM results for site, suppression and site*suppression interactions (data not shown). </w:t>
      </w:r>
      <w:bookmarkStart w:id="0" w:name="_GoBack"/>
      <w:bookmarkEnd w:id="0"/>
    </w:p>
    <w:p w14:paraId="480DB0C8" w14:textId="77777777" w:rsidR="00AC1775" w:rsidRPr="004C6F4E" w:rsidRDefault="00AC1775" w:rsidP="00AC1775">
      <w:pPr>
        <w:spacing w:line="480" w:lineRule="auto"/>
      </w:pPr>
    </w:p>
    <w:p w14:paraId="5043D261" w14:textId="77777777" w:rsidR="00AC1775" w:rsidRPr="004C6F4E" w:rsidRDefault="00AC1775" w:rsidP="00AC1775">
      <w:pPr>
        <w:spacing w:line="480" w:lineRule="auto"/>
      </w:pPr>
    </w:p>
    <w:p w14:paraId="54EAB864" w14:textId="77777777" w:rsidR="00BC4034" w:rsidRDefault="00BC4034"/>
    <w:sectPr w:rsidR="00BC4034" w:rsidSect="00BC40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775"/>
    <w:rsid w:val="001B777F"/>
    <w:rsid w:val="003253A2"/>
    <w:rsid w:val="005F358F"/>
    <w:rsid w:val="0096191D"/>
    <w:rsid w:val="00AC1775"/>
    <w:rsid w:val="00BC3B24"/>
    <w:rsid w:val="00BC4034"/>
    <w:rsid w:val="00CF5D89"/>
    <w:rsid w:val="00D1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52AB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3</Words>
  <Characters>1048</Characters>
  <Application>Microsoft Macintosh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enton</dc:creator>
  <cp:keywords/>
  <dc:description/>
  <cp:lastModifiedBy>Ryan Penton</cp:lastModifiedBy>
  <cp:revision>8</cp:revision>
  <dcterms:created xsi:type="dcterms:W3CDTF">2014-01-28T18:32:00Z</dcterms:created>
  <dcterms:modified xsi:type="dcterms:W3CDTF">2014-02-07T22:53:00Z</dcterms:modified>
</cp:coreProperties>
</file>